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F03" w:rsidRPr="007F1684" w:rsidRDefault="00A457A0" w:rsidP="00557F03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t>Table S3</w:t>
      </w:r>
      <w:bookmarkStart w:id="0" w:name="_GoBack"/>
      <w:bookmarkEnd w:id="0"/>
      <w:r w:rsidR="00557F03" w:rsidRPr="007F1684">
        <w:rPr>
          <w:rFonts w:asciiTheme="majorBidi" w:hAnsiTheme="majorBidi" w:cstheme="majorBidi"/>
        </w:rPr>
        <w:t xml:space="preserve"> Analyses of variance for the fitted quadratic polynomial model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529"/>
        <w:gridCol w:w="712"/>
        <w:gridCol w:w="1278"/>
        <w:gridCol w:w="1071"/>
        <w:gridCol w:w="1260"/>
        <w:gridCol w:w="1841"/>
      </w:tblGrid>
      <w:tr w:rsidR="00557F03" w:rsidRPr="00EF0E27" w:rsidTr="00E10062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Observation</w:t>
            </w:r>
          </w:p>
        </w:tc>
      </w:tr>
      <w:tr w:rsidR="00557F03" w:rsidRPr="00EF0E27" w:rsidTr="00E10062">
        <w:trPr>
          <w:jc w:val="center"/>
        </w:trPr>
        <w:tc>
          <w:tcPr>
            <w:tcW w:w="93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Optimization results function of peak numbers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196.8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77.4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1.3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89.76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7.11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Lack of Fit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510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6961</w:t>
            </w:r>
          </w:p>
        </w:tc>
        <w:tc>
          <w:tcPr>
            <w:tcW w:w="184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not significant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Pure Error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37.20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4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proofErr w:type="spellStart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386.56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10.76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C.V. %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964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Adjusted 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9195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Predicted 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804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proofErr w:type="spellStart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Adeq</w:t>
            </w:r>
            <w:proofErr w:type="spellEnd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. Precision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6.981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93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Optimization results function of peak areas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.701E+1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.002E+1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771E+14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.531E+13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Lack of Fit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.620E+13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207E+13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342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7973</w:t>
            </w:r>
          </w:p>
        </w:tc>
        <w:tc>
          <w:tcPr>
            <w:tcW w:w="184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not significant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Pure Error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409E+14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.523E+13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.878E+15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.030E+06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.206E+07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C.V. %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360159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5.69</w:t>
            </w:r>
            <w:bookmarkEnd w:id="1"/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9385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Adjusted 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859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Predicted 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722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Adeq</w:t>
            </w:r>
            <w:proofErr w:type="spellEnd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. Precision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8.602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93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</w:pPr>
            <w:r w:rsidRPr="00EF0E27">
              <w:rPr>
                <w:rFonts w:ascii="Times New Roman" w:eastAsia="STIXGeneral-Regular" w:hAnsi="Times New Roman" w:cs="Times New Roman"/>
                <w:b/>
                <w:bCs/>
                <w:sz w:val="20"/>
                <w:szCs w:val="20"/>
              </w:rPr>
              <w:t>Optimization results function of peak intensities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203E+1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337E+1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2.4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4.167E+12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.953E+11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Lack of Fit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831E+1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6.105E+11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4637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not significant</w:t>
            </w: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Pure Error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2.336E+12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5.840E+11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0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EF0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.245E+14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8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7.716E+05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8.081E+06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C.V. %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Adjusted R²</w:t>
            </w:r>
          </w:p>
        </w:tc>
        <w:tc>
          <w:tcPr>
            <w:tcW w:w="1529" w:type="dxa"/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9235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bottom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Predicted R²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0.7352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  <w:tr w:rsidR="00557F03" w:rsidRPr="00EF0E27" w:rsidTr="00E10062">
        <w:trPr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Adeq</w:t>
            </w:r>
            <w:proofErr w:type="spellEnd"/>
            <w:r w:rsidRPr="00EF0E27">
              <w:rPr>
                <w:rFonts w:ascii="Times New Roman" w:hAnsi="Times New Roman" w:cs="Times New Roman"/>
                <w:sz w:val="20"/>
                <w:szCs w:val="20"/>
              </w:rPr>
              <w:t xml:space="preserve"> Precision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0E27">
              <w:rPr>
                <w:rFonts w:ascii="Times New Roman" w:hAnsi="Times New Roman" w:cs="Times New Roman"/>
                <w:sz w:val="20"/>
                <w:szCs w:val="20"/>
              </w:rPr>
              <w:t>12.8633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7F03" w:rsidRPr="00EF0E27" w:rsidRDefault="00557F03" w:rsidP="00E100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TIXGeneral-Regular" w:hAnsi="Times New Roman" w:cs="Times New Roman"/>
                <w:sz w:val="20"/>
                <w:szCs w:val="20"/>
              </w:rPr>
            </w:pPr>
          </w:p>
        </w:tc>
      </w:tr>
    </w:tbl>
    <w:p w:rsidR="00557F03" w:rsidRPr="007F1684" w:rsidRDefault="00557F03" w:rsidP="00557F03">
      <w:pPr>
        <w:spacing w:after="0" w:line="480" w:lineRule="auto"/>
        <w:jc w:val="both"/>
        <w:rPr>
          <w:rFonts w:asciiTheme="majorBidi" w:hAnsiTheme="majorBidi" w:cstheme="majorBidi"/>
        </w:rPr>
      </w:pPr>
      <w:r w:rsidRPr="007F1684">
        <w:rPr>
          <w:rFonts w:asciiTheme="majorBidi" w:hAnsiTheme="majorBidi" w:cstheme="majorBidi"/>
        </w:rPr>
        <w:t>DF – degrees of freedom; C.V</w:t>
      </w:r>
      <w:proofErr w:type="gramStart"/>
      <w:r w:rsidRPr="007F1684">
        <w:rPr>
          <w:rFonts w:asciiTheme="majorBidi" w:hAnsiTheme="majorBidi" w:cstheme="majorBidi"/>
        </w:rPr>
        <w:t>.%</w:t>
      </w:r>
      <w:proofErr w:type="gramEnd"/>
      <w:r w:rsidRPr="007F1684">
        <w:rPr>
          <w:rFonts w:asciiTheme="majorBidi" w:hAnsiTheme="majorBidi" w:cstheme="majorBidi"/>
        </w:rPr>
        <w:t>: Coefficient of variance (%).</w:t>
      </w:r>
    </w:p>
    <w:p w:rsidR="00BA3FAC" w:rsidRDefault="00A457A0"/>
    <w:sectPr w:rsidR="00BA3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General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F03"/>
    <w:rsid w:val="003C6307"/>
    <w:rsid w:val="00557F03"/>
    <w:rsid w:val="00A21795"/>
    <w:rsid w:val="00A4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F0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F0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</dc:creator>
  <cp:lastModifiedBy>Andreea</cp:lastModifiedBy>
  <cp:revision>2</cp:revision>
  <dcterms:created xsi:type="dcterms:W3CDTF">2021-07-22T14:24:00Z</dcterms:created>
  <dcterms:modified xsi:type="dcterms:W3CDTF">2021-07-22T14:35:00Z</dcterms:modified>
</cp:coreProperties>
</file>